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6329F" w14:textId="1A032D99" w:rsidR="00444029" w:rsidRPr="00444029" w:rsidRDefault="009920C0" w:rsidP="004440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44029" w:rsidRPr="00444029">
        <w:rPr>
          <w:rFonts w:ascii="Times New Roman" w:hAnsi="Times New Roman" w:cs="Times New Roman"/>
          <w:b/>
        </w:rPr>
        <w:t xml:space="preserve">Table 1 Baseline and cycle characteristics of patients with </w:t>
      </w:r>
      <w:r w:rsidR="00444029" w:rsidRPr="00D3379F">
        <w:rPr>
          <w:rFonts w:ascii="Times New Roman" w:hAnsi="Times New Roman" w:cs="Times New Roman"/>
          <w:b/>
        </w:rPr>
        <w:t xml:space="preserve">focal or diffuse </w:t>
      </w:r>
      <w:r w:rsidR="00444029" w:rsidRPr="00444029">
        <w:rPr>
          <w:rFonts w:ascii="Times New Roman" w:hAnsi="Times New Roman" w:cs="Times New Roman"/>
          <w:b/>
        </w:rPr>
        <w:t xml:space="preserve">adenomyosis </w:t>
      </w:r>
      <w:r w:rsidR="00071E99" w:rsidRPr="00071E99">
        <w:rPr>
          <w:rFonts w:ascii="Times New Roman" w:hAnsi="Times New Roman" w:cs="Times New Roman"/>
          <w:b/>
        </w:rPr>
        <w:t>undergoing</w:t>
      </w:r>
      <w:r w:rsidR="00444029" w:rsidRPr="00444029">
        <w:rPr>
          <w:rFonts w:ascii="Times New Roman" w:hAnsi="Times New Roman" w:cs="Times New Roman"/>
          <w:b/>
        </w:rPr>
        <w:t xml:space="preserve"> frozen embryo transfer </w:t>
      </w:r>
    </w:p>
    <w:tbl>
      <w:tblPr>
        <w:tblW w:w="9781" w:type="dxa"/>
        <w:tblInd w:w="-567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686"/>
        <w:gridCol w:w="2268"/>
        <w:gridCol w:w="2410"/>
        <w:gridCol w:w="1417"/>
      </w:tblGrid>
      <w:tr w:rsidR="008A7BE6" w:rsidRPr="00D3379F" w14:paraId="1A062284" w14:textId="77777777" w:rsidTr="00444029">
        <w:trPr>
          <w:trHeight w:val="735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6F0DD98" w14:textId="603EB4F2" w:rsidR="00444029" w:rsidRPr="00444029" w:rsidRDefault="00444029" w:rsidP="006F7B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Parameter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171F645" w14:textId="533EFE71" w:rsidR="00444029" w:rsidRPr="00444029" w:rsidRDefault="00444029" w:rsidP="006F7B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Focal adenomyosis</w:t>
            </w:r>
          </w:p>
          <w:p w14:paraId="4C019E0A" w14:textId="09F5745B" w:rsidR="00444029" w:rsidRPr="00444029" w:rsidRDefault="00444029" w:rsidP="00C52D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(n=</w:t>
            </w:r>
            <w:r w:rsidR="00C52D4F">
              <w:rPr>
                <w:rFonts w:ascii="Times New Roman" w:hAnsi="Times New Roman" w:cs="Times New Roman"/>
                <w:color w:val="000000" w:themeColor="text1"/>
              </w:rPr>
              <w:t>216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518D1D4" w14:textId="70A2016F" w:rsidR="00444029" w:rsidRPr="00444029" w:rsidRDefault="00444029" w:rsidP="006F7B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Diffuse adenomyosis</w:t>
            </w:r>
          </w:p>
          <w:p w14:paraId="543696F1" w14:textId="39759E1E" w:rsidR="00444029" w:rsidRPr="00444029" w:rsidRDefault="00444029" w:rsidP="00C52D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(n=</w:t>
            </w:r>
            <w:r w:rsidR="0066339A" w:rsidRPr="00D3379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52D4F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498F2A" w14:textId="77777777" w:rsidR="00444029" w:rsidRPr="00444029" w:rsidRDefault="00444029" w:rsidP="006F7B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8A7BE6" w:rsidRPr="00D3379F" w14:paraId="7836F44B" w14:textId="77777777" w:rsidTr="00444029">
        <w:trPr>
          <w:trHeight w:val="108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866D6C6" w14:textId="77777777" w:rsidR="00444029" w:rsidRPr="00444029" w:rsidRDefault="00444029" w:rsidP="004440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4A6C4F" w14:textId="406FDAF9" w:rsidR="00444029" w:rsidRPr="00444029" w:rsidRDefault="00444029" w:rsidP="00641F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D7AEF" w:rsidRPr="00D3379F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±4.1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29C845" w14:textId="16FF6941" w:rsidR="00444029" w:rsidRPr="00444029" w:rsidRDefault="00444029" w:rsidP="00641F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38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±3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F4FA66" w14:textId="26D529EA" w:rsidR="00444029" w:rsidRPr="00444029" w:rsidRDefault="00444029" w:rsidP="00641F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D7AEF" w:rsidRPr="00D3379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8A7BE6" w:rsidRPr="00D3379F" w14:paraId="4E67CC0D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6C7E5" w14:textId="77777777" w:rsidR="00444029" w:rsidRPr="00444029" w:rsidRDefault="00444029" w:rsidP="004440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Body mass index (kg/m</w:t>
            </w:r>
            <w:r w:rsidRPr="004440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6F96B4" w14:textId="28140F12" w:rsidR="00444029" w:rsidRPr="00444029" w:rsidRDefault="00444029" w:rsidP="00641F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±4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F52A45" w14:textId="6237A7D5" w:rsidR="00444029" w:rsidRPr="00444029" w:rsidRDefault="00444029" w:rsidP="00641F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23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6F1966" w:rsidRPr="00D3379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63595C" w14:textId="49C402A4" w:rsidR="00444029" w:rsidRPr="00444029" w:rsidRDefault="00444029" w:rsidP="00641F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568</w:t>
            </w:r>
          </w:p>
        </w:tc>
      </w:tr>
      <w:tr w:rsidR="008A7BE6" w:rsidRPr="00D3379F" w14:paraId="21103620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C004F" w14:textId="77777777" w:rsidR="00444029" w:rsidRPr="00444029" w:rsidRDefault="00444029" w:rsidP="004440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Infertility duration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74E4FE" w14:textId="299C898A" w:rsidR="00444029" w:rsidRPr="00444029" w:rsidRDefault="00641F44" w:rsidP="00641F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±3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81955A" w14:textId="5BD9B43A" w:rsidR="00444029" w:rsidRPr="00444029" w:rsidRDefault="00444029" w:rsidP="00641F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±3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4B7690" w14:textId="39C9B10E" w:rsidR="00444029" w:rsidRPr="00444029" w:rsidRDefault="00444029" w:rsidP="00641F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516</w:t>
            </w:r>
          </w:p>
        </w:tc>
      </w:tr>
      <w:tr w:rsidR="008A7BE6" w:rsidRPr="00D3379F" w14:paraId="7570429D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5F92BDE" w14:textId="77777777" w:rsidR="00444029" w:rsidRPr="00444029" w:rsidRDefault="00444029" w:rsidP="004440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Previous IVF attempts (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1486A4" w14:textId="426A9662" w:rsidR="00444029" w:rsidRPr="00444029" w:rsidRDefault="00641F44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±2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7E14C1" w14:textId="58652B6A" w:rsidR="00444029" w:rsidRPr="00444029" w:rsidRDefault="00444029" w:rsidP="00641F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±2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EED50D" w14:textId="2DB21AE4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282</w:t>
            </w:r>
          </w:p>
        </w:tc>
      </w:tr>
      <w:tr w:rsidR="008A7BE6" w:rsidRPr="00D3379F" w14:paraId="695E0E1E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B87AA4" w14:textId="77777777" w:rsidR="00444029" w:rsidRPr="00444029" w:rsidRDefault="00444029" w:rsidP="004440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Types of infertility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45DE4A" w14:textId="77777777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6D8856" w14:textId="77777777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1421B5" w14:textId="49BE8357" w:rsidR="00444029" w:rsidRPr="00444029" w:rsidRDefault="00444029" w:rsidP="00153E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185</w:t>
            </w:r>
          </w:p>
        </w:tc>
      </w:tr>
      <w:tr w:rsidR="008A7BE6" w:rsidRPr="00D3379F" w14:paraId="6B2EF058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8508E48" w14:textId="77777777" w:rsidR="00444029" w:rsidRPr="00444029" w:rsidRDefault="00444029" w:rsidP="008A7BE6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 xml:space="preserve">Primary infertilit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6F43E3" w14:textId="4F8CAD22" w:rsidR="00444029" w:rsidRPr="00444029" w:rsidRDefault="00153E14" w:rsidP="00153E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proofErr w:type="gramStart"/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(</w:t>
            </w:r>
            <w:proofErr w:type="gramEnd"/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8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44402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8C2C3D" w14:textId="015D238C" w:rsidR="00444029" w:rsidRPr="00444029" w:rsidRDefault="00444029" w:rsidP="00153E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0</w:t>
            </w:r>
            <w:proofErr w:type="gramStart"/>
            <w:r w:rsidRPr="00444029">
              <w:rPr>
                <w:rFonts w:ascii="Times New Roman" w:hAnsi="Times New Roman" w:cs="Times New Roman"/>
                <w:color w:val="000000" w:themeColor="text1"/>
              </w:rPr>
              <w:t>%(</w:t>
            </w:r>
            <w:proofErr w:type="gramEnd"/>
            <w:r w:rsidR="00153E14">
              <w:rPr>
                <w:rFonts w:ascii="Times New Roman" w:hAnsi="Times New Roman" w:cs="Times New Roman"/>
                <w:color w:val="000000" w:themeColor="text1"/>
              </w:rPr>
              <w:t>42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D3379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89F2A7" w14:textId="77777777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7BE6" w:rsidRPr="00D3379F" w14:paraId="7339AB9B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C74D98" w14:textId="77777777" w:rsidR="00444029" w:rsidRPr="00444029" w:rsidRDefault="00444029" w:rsidP="008A7BE6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 xml:space="preserve">Secondary infertilit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F869CE" w14:textId="4444778F" w:rsidR="00444029" w:rsidRPr="00444029" w:rsidRDefault="00444029" w:rsidP="00153E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0</w:t>
            </w:r>
            <w:proofErr w:type="gramStart"/>
            <w:r w:rsidRPr="00444029">
              <w:rPr>
                <w:rFonts w:ascii="Times New Roman" w:hAnsi="Times New Roman" w:cs="Times New Roman"/>
                <w:color w:val="000000" w:themeColor="text1"/>
              </w:rPr>
              <w:t>%(</w:t>
            </w:r>
            <w:proofErr w:type="gramEnd"/>
            <w:r w:rsidRPr="0044402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08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44402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FFD668" w14:textId="4002E942" w:rsidR="00444029" w:rsidRPr="00444029" w:rsidRDefault="00444029" w:rsidP="00153E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0</w:t>
            </w:r>
            <w:proofErr w:type="gramStart"/>
            <w:r w:rsidRPr="00444029">
              <w:rPr>
                <w:rFonts w:ascii="Times New Roman" w:hAnsi="Times New Roman" w:cs="Times New Roman"/>
                <w:color w:val="000000" w:themeColor="text1"/>
              </w:rPr>
              <w:t>%(</w:t>
            </w:r>
            <w:proofErr w:type="gramEnd"/>
            <w:r w:rsidR="00153E14"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D3379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14B11" w14:textId="77777777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7BE6" w:rsidRPr="00D3379F" w14:paraId="756609B2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7950C0" w14:textId="77777777" w:rsidR="00444029" w:rsidRPr="00444029" w:rsidRDefault="00444029" w:rsidP="004440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FSH (mIU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1B778A" w14:textId="3ACCA9C7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1A5226" w:rsidRPr="00D3379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1A5226" w:rsidRPr="00D3379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C5E643" w14:textId="4B848D26" w:rsidR="00444029" w:rsidRPr="00444029" w:rsidRDefault="00641F44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±2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1F7F5F" w14:textId="2DD3ED3C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41F4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A5226" w:rsidRPr="00D3379F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  <w:tr w:rsidR="008A7BE6" w:rsidRPr="00D3379F" w14:paraId="1CD38D3D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8ED59E" w14:textId="77777777" w:rsidR="00444029" w:rsidRPr="00444029" w:rsidRDefault="00444029" w:rsidP="004440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bCs/>
                <w:color w:val="000000" w:themeColor="text1"/>
              </w:rPr>
              <w:t>Anti-Müllerian hormone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A5F43B" w14:textId="5A034BEE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2E2122">
              <w:rPr>
                <w:rFonts w:ascii="Times New Roman" w:hAnsi="Times New Roman" w:cs="Times New Roman"/>
                <w:color w:val="000000" w:themeColor="text1"/>
              </w:rPr>
              <w:t>71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±3.</w:t>
            </w:r>
            <w:r w:rsidR="002E2122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972924" w14:textId="7380F104" w:rsidR="00444029" w:rsidRPr="00444029" w:rsidRDefault="002E2122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8±1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121C46" w14:textId="5F808042" w:rsidR="00444029" w:rsidRPr="00444029" w:rsidRDefault="002E2122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8A7BE6" w:rsidRPr="00D3379F" w14:paraId="1926BE39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DE0E89" w14:textId="77777777" w:rsidR="00444029" w:rsidRPr="00444029" w:rsidRDefault="00444029" w:rsidP="00444029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bCs/>
                <w:color w:val="000000" w:themeColor="text1"/>
              </w:rPr>
              <w:t>Endometrial thickness (m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E09282" w14:textId="5E8D190F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11.</w:t>
            </w:r>
            <w:r w:rsidR="002E212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±2.</w:t>
            </w:r>
            <w:r w:rsidR="002E212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615F11" w14:textId="2356FF54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A7BE6" w:rsidRPr="00D3379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E212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±2.</w:t>
            </w:r>
            <w:r w:rsidR="002E212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88E0D9" w14:textId="2284C0D8" w:rsidR="00444029" w:rsidRPr="00444029" w:rsidRDefault="002E2122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</w:tr>
      <w:tr w:rsidR="008A7BE6" w:rsidRPr="00D3379F" w14:paraId="1B09A2B2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E5C5EEE" w14:textId="77777777" w:rsidR="00444029" w:rsidRPr="00444029" w:rsidRDefault="00444029" w:rsidP="00444029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bCs/>
                <w:color w:val="000000" w:themeColor="text1"/>
              </w:rPr>
              <w:t>ET day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B2C294" w14:textId="77777777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DF73D2" w14:textId="77777777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6B00C6" w14:textId="786FB2FA" w:rsidR="00444029" w:rsidRPr="00444029" w:rsidRDefault="00444029" w:rsidP="00153E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25407" w:rsidRPr="00D3379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</w:tr>
      <w:tr w:rsidR="008A7BE6" w:rsidRPr="00D3379F" w14:paraId="7E805A44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BB33651" w14:textId="77777777" w:rsidR="00444029" w:rsidRPr="00444029" w:rsidRDefault="00444029" w:rsidP="00444029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Day 3 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37AF59" w14:textId="33B85FAF" w:rsidR="00444029" w:rsidRPr="00444029" w:rsidRDefault="00444029" w:rsidP="00153E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25407" w:rsidRPr="00D3379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% (1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44402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4EAEB7" w14:textId="1859C544" w:rsidR="00444029" w:rsidRPr="00444029" w:rsidRDefault="00153E14" w:rsidP="00153E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D3379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9183F7" w14:textId="77777777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7BE6" w:rsidRPr="00D3379F" w14:paraId="5C35AC36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13E41B" w14:textId="77777777" w:rsidR="00444029" w:rsidRPr="00444029" w:rsidRDefault="00444029" w:rsidP="00444029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Day 5 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22ADF6" w14:textId="5FEC5358" w:rsidR="00444029" w:rsidRPr="00444029" w:rsidRDefault="00444029" w:rsidP="00153E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25407" w:rsidRPr="00D3379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C25407" w:rsidRPr="00D3379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44402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787B28" w14:textId="06861A88" w:rsidR="00444029" w:rsidRPr="00444029" w:rsidRDefault="00153E14" w:rsidP="00153E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D3379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195743" w14:textId="77777777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7BE6" w:rsidRPr="00D3379F" w14:paraId="1B9F8D5D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21C6BA9" w14:textId="77777777" w:rsidR="00444029" w:rsidRPr="00444029" w:rsidRDefault="00444029" w:rsidP="00444029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bCs/>
                <w:color w:val="000000" w:themeColor="text1"/>
              </w:rPr>
              <w:t>At least one top-quality embryos transferred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5AF647" w14:textId="39057C53" w:rsidR="00444029" w:rsidRPr="00444029" w:rsidRDefault="00F27B0A" w:rsidP="00153E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78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="00153E14">
              <w:rPr>
                <w:rFonts w:ascii="Times New Roman" w:hAnsi="Times New Roman" w:cs="Times New Roman"/>
                <w:color w:val="000000" w:themeColor="text1"/>
              </w:rPr>
              <w:t>17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44402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A6F15D" w14:textId="7B110304" w:rsidR="00444029" w:rsidRPr="00444029" w:rsidRDefault="00153E14" w:rsidP="00153E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0% (</w:t>
            </w:r>
            <w:r>
              <w:rPr>
                <w:rFonts w:ascii="Times New Roman" w:hAnsi="Times New Roman" w:cs="Times New Roman"/>
                <w:color w:val="000000" w:themeColor="text1"/>
              </w:rPr>
              <w:t>79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D3379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864205" w14:textId="00442DDC" w:rsidR="00444029" w:rsidRPr="00444029" w:rsidRDefault="00444029" w:rsidP="006B29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B29EE">
              <w:rPr>
                <w:rFonts w:ascii="Times New Roman" w:hAnsi="Times New Roman" w:cs="Times New Roman"/>
                <w:color w:val="000000" w:themeColor="text1"/>
              </w:rPr>
              <w:t>952</w:t>
            </w:r>
          </w:p>
        </w:tc>
      </w:tr>
      <w:tr w:rsidR="008A7BE6" w:rsidRPr="00D3379F" w14:paraId="63291365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FEF091" w14:textId="77777777" w:rsidR="00444029" w:rsidRPr="00444029" w:rsidRDefault="00444029" w:rsidP="00444029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bCs/>
                <w:color w:val="000000" w:themeColor="text1"/>
              </w:rPr>
              <w:t>Biochemical pregnancy rat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5FC4F8" w14:textId="33020C0E" w:rsidR="00444029" w:rsidRPr="00444029" w:rsidRDefault="006208DC" w:rsidP="008125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1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44402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140CDA" w14:textId="5C140755" w:rsidR="00444029" w:rsidRPr="00444029" w:rsidRDefault="006208DC" w:rsidP="008125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D3379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3DC7DC" w14:textId="3076176F" w:rsidR="00444029" w:rsidRPr="00444029" w:rsidRDefault="006208DC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D3379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A7BE6" w:rsidRPr="00D3379F" w14:paraId="1128FE1A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9D9E6AE" w14:textId="77777777" w:rsidR="00444029" w:rsidRPr="00444029" w:rsidRDefault="00444029" w:rsidP="00444029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bCs/>
                <w:color w:val="000000" w:themeColor="text1"/>
              </w:rPr>
              <w:t>Clinical pregnancy rat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7364A5" w14:textId="0F71D9DB" w:rsidR="00444029" w:rsidRPr="00444029" w:rsidRDefault="008125C4" w:rsidP="008125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1</w:t>
            </w: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44402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E8FA11" w14:textId="1F088386" w:rsidR="00444029" w:rsidRPr="00444029" w:rsidRDefault="00DD5ADE" w:rsidP="008125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D3379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CE15D9" w14:textId="446F6681" w:rsidR="00444029" w:rsidRPr="00444029" w:rsidRDefault="00DD5ADE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D3379F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8A7BE6" w:rsidRPr="00D3379F" w14:paraId="5E977A34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A8DDDF" w14:textId="77777777" w:rsidR="00444029" w:rsidRPr="00444029" w:rsidRDefault="00444029" w:rsidP="00444029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bCs/>
                <w:color w:val="000000" w:themeColor="text1"/>
              </w:rPr>
              <w:t>Ongoing pregnancy rat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549738" w14:textId="2880F215" w:rsidR="00444029" w:rsidRPr="00444029" w:rsidRDefault="008125C4" w:rsidP="008125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1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44402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3A05B4" w14:textId="39D48D31" w:rsidR="00444029" w:rsidRPr="00444029" w:rsidRDefault="002F5447" w:rsidP="008125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D3379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F99360" w14:textId="71B9027C" w:rsidR="00444029" w:rsidRPr="00444029" w:rsidRDefault="002F5447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D3379F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8A7BE6" w:rsidRPr="00D3379F" w14:paraId="2D1F2149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37FCCC" w14:textId="77777777" w:rsidR="00444029" w:rsidRPr="00444029" w:rsidRDefault="00444029" w:rsidP="00444029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bCs/>
                <w:color w:val="000000" w:themeColor="text1"/>
              </w:rPr>
              <w:t>Live birth rat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EA2223" w14:textId="4D1E53BD" w:rsidR="00444029" w:rsidRPr="00444029" w:rsidRDefault="008125C4" w:rsidP="008125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1</w:t>
            </w:r>
            <w:r>
              <w:rPr>
                <w:rFonts w:ascii="Times New Roman" w:hAnsi="Times New Roman" w:cs="Times New Roman"/>
                <w:color w:val="000000" w:themeColor="text1"/>
              </w:rPr>
              <w:t>01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44402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2C4E4B" w14:textId="5A613EB5" w:rsidR="00444029" w:rsidRPr="00444029" w:rsidRDefault="002F5447" w:rsidP="008125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3.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6339A" w:rsidRPr="00D3379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26BAD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C441DA" w14:textId="0ADCC6BB" w:rsidR="00444029" w:rsidRPr="00444029" w:rsidRDefault="002F5447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D3379F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8A7BE6" w:rsidRPr="00D3379F" w14:paraId="174C8D47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E4CC63D" w14:textId="77777777" w:rsidR="00444029" w:rsidRPr="00444029" w:rsidRDefault="00444029" w:rsidP="00444029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bCs/>
                <w:color w:val="000000" w:themeColor="text1"/>
              </w:rPr>
              <w:t>Miscarriage rat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5DC80A" w14:textId="0DE52809" w:rsidR="00444029" w:rsidRPr="00444029" w:rsidRDefault="009920C0" w:rsidP="008125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5% (26</w:t>
            </w:r>
            <w:r w:rsidR="008125C4" w:rsidRPr="008125C4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127</w:t>
            </w:r>
            <w:r w:rsidR="008125C4" w:rsidRPr="008125C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CFCBBF" w14:textId="7A2473C1" w:rsidR="00444029" w:rsidRPr="00444029" w:rsidRDefault="009920C0" w:rsidP="009920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8</w:t>
            </w:r>
            <w:r w:rsidR="008125C4" w:rsidRPr="008125C4">
              <w:rPr>
                <w:rFonts w:ascii="Times New Roman" w:hAnsi="Times New Roman" w:cs="Times New Roman"/>
                <w:color w:val="000000" w:themeColor="text1"/>
              </w:rPr>
              <w:t>% (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8125C4" w:rsidRPr="008125C4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8125C4" w:rsidRPr="008125C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C84D5B" w14:textId="32EAA85C" w:rsidR="00444029" w:rsidRPr="00444029" w:rsidRDefault="009920C0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00</w:t>
            </w:r>
          </w:p>
        </w:tc>
      </w:tr>
      <w:tr w:rsidR="008A7BE6" w:rsidRPr="00D3379F" w14:paraId="48F8D782" w14:textId="77777777" w:rsidTr="0044402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D4A1E0" w14:textId="77777777" w:rsidR="00444029" w:rsidRPr="00444029" w:rsidRDefault="00444029" w:rsidP="00076BE7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bCs/>
                <w:color w:val="000000" w:themeColor="text1"/>
              </w:rPr>
              <w:t>Early miscarriage rat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52FA58" w14:textId="67FC567D" w:rsidR="00444029" w:rsidRPr="00444029" w:rsidRDefault="009920C0" w:rsidP="009920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="00076BE7" w:rsidRPr="00D3379F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127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5AF86F" w14:textId="5440897D" w:rsidR="00444029" w:rsidRPr="00444029" w:rsidRDefault="009920C0" w:rsidP="008125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="00076BE7" w:rsidRPr="00D3379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F9748B" w14:textId="799A1D87" w:rsidR="00444029" w:rsidRPr="00444029" w:rsidRDefault="00444029" w:rsidP="008A7B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9920C0">
              <w:rPr>
                <w:rFonts w:ascii="Times New Roman" w:hAnsi="Times New Roman" w:cs="Times New Roman"/>
                <w:color w:val="000000" w:themeColor="text1"/>
              </w:rPr>
              <w:t>.22</w:t>
            </w:r>
            <w:r w:rsidR="00076BE7" w:rsidRPr="00D3379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8A7BE6" w:rsidRPr="00D3379F" w14:paraId="6ED36603" w14:textId="77777777" w:rsidTr="00444029"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706461" w14:textId="77777777" w:rsidR="00444029" w:rsidRPr="00444029" w:rsidRDefault="00444029" w:rsidP="00076BE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bCs/>
                <w:color w:val="000000" w:themeColor="text1"/>
              </w:rPr>
              <w:t>Late miscarriage rate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C7A206" w14:textId="49C509E1" w:rsidR="00444029" w:rsidRPr="00444029" w:rsidRDefault="00076BE7" w:rsidP="009920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920C0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="009920C0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127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9F9048" w14:textId="1FB0E1FD" w:rsidR="00444029" w:rsidRPr="00444029" w:rsidRDefault="00076BE7" w:rsidP="008125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379F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920C0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="009920C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8125C4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444029" w:rsidRPr="004440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6ED44E" w14:textId="380CB863" w:rsidR="00444029" w:rsidRPr="00444029" w:rsidRDefault="00444029" w:rsidP="009920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40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920C0">
              <w:rPr>
                <w:rFonts w:ascii="Times New Roman" w:hAnsi="Times New Roman" w:cs="Times New Roman"/>
                <w:color w:val="000000" w:themeColor="text1"/>
              </w:rPr>
              <w:t>432</w:t>
            </w:r>
          </w:p>
        </w:tc>
      </w:tr>
    </w:tbl>
    <w:p w14:paraId="3EFD6B57" w14:textId="77777777" w:rsidR="00444029" w:rsidRPr="00444029" w:rsidRDefault="00444029" w:rsidP="00444029">
      <w:pPr>
        <w:rPr>
          <w:rFonts w:ascii="Times New Roman" w:hAnsi="Times New Roman" w:cs="Times New Roman"/>
        </w:rPr>
      </w:pPr>
      <w:r w:rsidRPr="00444029">
        <w:rPr>
          <w:rFonts w:ascii="Times New Roman" w:hAnsi="Times New Roman" w:cs="Times New Roman"/>
        </w:rPr>
        <w:t>Data are presented as the mean ± standard deviation and %.</w:t>
      </w:r>
    </w:p>
    <w:p w14:paraId="50ADBB01" w14:textId="1B0BB1F6" w:rsidR="00A40358" w:rsidRDefault="00444029" w:rsidP="00444029">
      <w:r w:rsidRPr="00D3379F">
        <w:rPr>
          <w:rFonts w:ascii="Times New Roman" w:hAnsi="Times New Roman" w:cs="Times New Roman"/>
        </w:rPr>
        <w:t>IVF, in vitro fertilization; FSH, follicular stimulating hormone; ET, embryo transfer</w:t>
      </w:r>
    </w:p>
    <w:p w14:paraId="3E83600B" w14:textId="77777777" w:rsidR="00444029" w:rsidRDefault="00444029"/>
    <w:p w14:paraId="48A20E4D" w14:textId="77777777" w:rsidR="00444029" w:rsidRDefault="00444029"/>
    <w:p w14:paraId="32692E6A" w14:textId="77777777" w:rsidR="00444029" w:rsidRDefault="00444029"/>
    <w:p w14:paraId="4193E4D4" w14:textId="77777777" w:rsidR="00444029" w:rsidRDefault="00444029"/>
    <w:sectPr w:rsidR="0044402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AD8CBE" w14:textId="77777777" w:rsidR="00C52D4F" w:rsidRDefault="00C52D4F" w:rsidP="00C52D4F">
      <w:r>
        <w:separator/>
      </w:r>
    </w:p>
  </w:endnote>
  <w:endnote w:type="continuationSeparator" w:id="0">
    <w:p w14:paraId="18EFD87B" w14:textId="77777777" w:rsidR="00C52D4F" w:rsidRDefault="00C52D4F" w:rsidP="00C52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577E73" w14:textId="77777777" w:rsidR="00C52D4F" w:rsidRDefault="00C52D4F" w:rsidP="00C52D4F">
      <w:r>
        <w:separator/>
      </w:r>
    </w:p>
  </w:footnote>
  <w:footnote w:type="continuationSeparator" w:id="0">
    <w:p w14:paraId="7E9B2571" w14:textId="77777777" w:rsidR="00C52D4F" w:rsidRDefault="00C52D4F" w:rsidP="00C52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029"/>
    <w:rsid w:val="00001922"/>
    <w:rsid w:val="00012EE9"/>
    <w:rsid w:val="00021DA7"/>
    <w:rsid w:val="000249E5"/>
    <w:rsid w:val="00053002"/>
    <w:rsid w:val="00071E99"/>
    <w:rsid w:val="00076BE7"/>
    <w:rsid w:val="00115A7E"/>
    <w:rsid w:val="00153E14"/>
    <w:rsid w:val="001A5226"/>
    <w:rsid w:val="001F56BA"/>
    <w:rsid w:val="00215395"/>
    <w:rsid w:val="002B0523"/>
    <w:rsid w:val="002E2122"/>
    <w:rsid w:val="002F5447"/>
    <w:rsid w:val="003C75EA"/>
    <w:rsid w:val="00440638"/>
    <w:rsid w:val="00444029"/>
    <w:rsid w:val="00485AF2"/>
    <w:rsid w:val="004B608C"/>
    <w:rsid w:val="004C091B"/>
    <w:rsid w:val="00510843"/>
    <w:rsid w:val="00520953"/>
    <w:rsid w:val="005234D0"/>
    <w:rsid w:val="005347E5"/>
    <w:rsid w:val="00544D2E"/>
    <w:rsid w:val="005A4F5C"/>
    <w:rsid w:val="006208DC"/>
    <w:rsid w:val="00641F44"/>
    <w:rsid w:val="0066339A"/>
    <w:rsid w:val="006B29EE"/>
    <w:rsid w:val="006F1966"/>
    <w:rsid w:val="006F7B8F"/>
    <w:rsid w:val="00720FA7"/>
    <w:rsid w:val="00726BAD"/>
    <w:rsid w:val="007F7379"/>
    <w:rsid w:val="008125C4"/>
    <w:rsid w:val="008322E6"/>
    <w:rsid w:val="00866CDB"/>
    <w:rsid w:val="008A7BE6"/>
    <w:rsid w:val="00906EB5"/>
    <w:rsid w:val="00950093"/>
    <w:rsid w:val="009667B2"/>
    <w:rsid w:val="009920C0"/>
    <w:rsid w:val="00A142DF"/>
    <w:rsid w:val="00A40358"/>
    <w:rsid w:val="00B45D24"/>
    <w:rsid w:val="00BC11D3"/>
    <w:rsid w:val="00BC1297"/>
    <w:rsid w:val="00C25407"/>
    <w:rsid w:val="00C52D4F"/>
    <w:rsid w:val="00C560B6"/>
    <w:rsid w:val="00C65F9A"/>
    <w:rsid w:val="00CD7AEF"/>
    <w:rsid w:val="00CF5CA5"/>
    <w:rsid w:val="00CF6FDA"/>
    <w:rsid w:val="00D3379F"/>
    <w:rsid w:val="00DD3F9B"/>
    <w:rsid w:val="00DD5ADE"/>
    <w:rsid w:val="00E01504"/>
    <w:rsid w:val="00E35CE7"/>
    <w:rsid w:val="00E77958"/>
    <w:rsid w:val="00EC5EA2"/>
    <w:rsid w:val="00F27B0A"/>
    <w:rsid w:val="00FB03F4"/>
    <w:rsid w:val="00FB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ED042C"/>
  <w15:chartTrackingRefBased/>
  <w15:docId w15:val="{CE6E4E1C-24D1-4FBC-AA0E-3BFD42612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440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4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402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402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4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4029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4029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4029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4029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440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444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44402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44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4402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4402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4402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4402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4402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440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44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40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440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40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440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40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40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4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440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40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2D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C52D4F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C52D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C52D4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德 林</dc:creator>
  <cp:keywords/>
  <dc:description/>
  <cp:lastModifiedBy>立德 林</cp:lastModifiedBy>
  <cp:revision>29</cp:revision>
  <dcterms:created xsi:type="dcterms:W3CDTF">2024-04-04T10:13:00Z</dcterms:created>
  <dcterms:modified xsi:type="dcterms:W3CDTF">2024-06-12T08:18:00Z</dcterms:modified>
</cp:coreProperties>
</file>